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000005" w14:textId="77777777" w:rsidR="00FF7CBB" w:rsidRPr="00BB5DBD" w:rsidRDefault="00FF7CBB" w:rsidP="00FF7CBB">
      <w:pPr>
        <w:pStyle w:val="Bijschrift"/>
        <w:keepNext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lang w:val="en-US"/>
        </w:rPr>
      </w:pPr>
      <w:r w:rsidRPr="00BB5DBD">
        <w:rPr>
          <w:rFonts w:ascii="Times New Roman" w:hAnsi="Times New Roman" w:cs="Times New Roman"/>
          <w:b/>
          <w:bCs/>
          <w:i w:val="0"/>
          <w:iCs w:val="0"/>
          <w:lang w:val="en-GB"/>
        </w:rPr>
        <w:t xml:space="preserve">Supplementary Table </w:t>
      </w:r>
      <w:r w:rsidRPr="00BB5DBD">
        <w:rPr>
          <w:rFonts w:ascii="Times New Roman" w:hAnsi="Times New Roman" w:cs="Times New Roman"/>
          <w:b/>
          <w:bCs/>
          <w:i w:val="0"/>
          <w:iCs w:val="0"/>
          <w:lang w:val="en-GB"/>
        </w:rPr>
        <w:fldChar w:fldCharType="begin"/>
      </w:r>
      <w:r w:rsidRPr="00BB5DBD">
        <w:rPr>
          <w:rFonts w:ascii="Times New Roman" w:hAnsi="Times New Roman" w:cs="Times New Roman"/>
          <w:b/>
          <w:bCs/>
          <w:i w:val="0"/>
          <w:iCs w:val="0"/>
          <w:lang w:val="en-GB"/>
        </w:rPr>
        <w:instrText xml:space="preserve"> SEQ Table \* ARABIC </w:instrText>
      </w:r>
      <w:r w:rsidRPr="00BB5DBD">
        <w:rPr>
          <w:rFonts w:ascii="Times New Roman" w:hAnsi="Times New Roman" w:cs="Times New Roman"/>
          <w:b/>
          <w:bCs/>
          <w:i w:val="0"/>
          <w:iCs w:val="0"/>
          <w:lang w:val="en-GB"/>
        </w:rPr>
        <w:fldChar w:fldCharType="separate"/>
      </w:r>
      <w:r w:rsidRPr="00BB5DBD">
        <w:rPr>
          <w:rFonts w:ascii="Times New Roman" w:hAnsi="Times New Roman" w:cs="Times New Roman"/>
          <w:b/>
          <w:bCs/>
          <w:i w:val="0"/>
          <w:iCs w:val="0"/>
          <w:noProof/>
          <w:lang w:val="en-GB"/>
        </w:rPr>
        <w:t>2</w:t>
      </w:r>
      <w:r w:rsidRPr="00BB5DBD">
        <w:rPr>
          <w:rFonts w:ascii="Times New Roman" w:hAnsi="Times New Roman" w:cs="Times New Roman"/>
          <w:b/>
          <w:bCs/>
          <w:i w:val="0"/>
          <w:iCs w:val="0"/>
          <w:lang w:val="en-GB"/>
        </w:rPr>
        <w:fldChar w:fldCharType="end"/>
      </w:r>
      <w:r w:rsidRPr="00BB5DBD">
        <w:rPr>
          <w:rFonts w:ascii="Times New Roman" w:hAnsi="Times New Roman" w:cs="Times New Roman"/>
          <w:b/>
          <w:bCs/>
          <w:i w:val="0"/>
          <w:iCs w:val="0"/>
          <w:lang w:val="en-GB"/>
        </w:rPr>
        <w:t xml:space="preserve"> </w:t>
      </w:r>
      <w:r w:rsidRPr="00BB5DBD">
        <w:rPr>
          <w:rFonts w:ascii="Times New Roman" w:hAnsi="Times New Roman" w:cs="Times New Roman"/>
          <w:i w:val="0"/>
          <w:iCs w:val="0"/>
          <w:lang w:val="en-GB"/>
        </w:rPr>
        <w:t>Patient characteristics of the patients included in this follow-up study and patients who were lost to follow-up</w:t>
      </w:r>
      <w:r w:rsidRPr="00BB5DBD">
        <w:rPr>
          <w:rFonts w:ascii="Times New Roman" w:hAnsi="Times New Roman" w:cs="Times New Roman"/>
          <w:i w:val="0"/>
          <w:iCs w:val="0"/>
          <w:lang w:val="en-US"/>
        </w:rPr>
        <w:t>. Results include median [IQR] or n (%).</w:t>
      </w:r>
      <w:r w:rsidRPr="00BB5DBD">
        <w:rPr>
          <w:rFonts w:ascii="Times New Roman" w:hAnsi="Times New Roman" w:cs="Times New Roman"/>
          <w:b/>
          <w:bCs/>
          <w:i w:val="0"/>
          <w:iCs w:val="0"/>
          <w:lang w:val="en-US"/>
        </w:rPr>
        <w:t xml:space="preserve"> </w:t>
      </w:r>
    </w:p>
    <w:tbl>
      <w:tblPr>
        <w:tblStyle w:val="Lijsttabel3-Accent1"/>
        <w:tblW w:w="0" w:type="auto"/>
        <w:tblLook w:val="04A0" w:firstRow="1" w:lastRow="0" w:firstColumn="1" w:lastColumn="0" w:noHBand="0" w:noVBand="1"/>
      </w:tblPr>
      <w:tblGrid>
        <w:gridCol w:w="3538"/>
        <w:gridCol w:w="2410"/>
        <w:gridCol w:w="1983"/>
        <w:gridCol w:w="1129"/>
      </w:tblGrid>
      <w:tr w:rsidR="00FF7CBB" w:rsidRPr="001A2D15" w14:paraId="326BA3D0" w14:textId="77777777" w:rsidTr="00FF7C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38" w:type="dxa"/>
          </w:tcPr>
          <w:p w14:paraId="670D874C" w14:textId="77777777" w:rsidR="00FF7CBB" w:rsidRPr="008D2661" w:rsidRDefault="00FF7CBB" w:rsidP="008B235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atient characteristics</w:t>
            </w:r>
          </w:p>
        </w:tc>
        <w:tc>
          <w:tcPr>
            <w:tcW w:w="2410" w:type="dxa"/>
          </w:tcPr>
          <w:p w14:paraId="0D0C5364" w14:textId="77777777" w:rsidR="00FF7CBB" w:rsidRPr="008D2661" w:rsidRDefault="00FF7CBB" w:rsidP="008B235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ompleted questionnaire in 2023</w:t>
            </w:r>
          </w:p>
          <w:p w14:paraId="2CE7E292" w14:textId="77777777" w:rsidR="00FF7CBB" w:rsidRPr="008D2661" w:rsidRDefault="00FF7CBB" w:rsidP="008B235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/>
              </w:rPr>
              <w:t>n</w:t>
            </w: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=1,028</w:t>
            </w:r>
          </w:p>
        </w:tc>
        <w:tc>
          <w:tcPr>
            <w:tcW w:w="1983" w:type="dxa"/>
          </w:tcPr>
          <w:p w14:paraId="56EBBA34" w14:textId="77777777" w:rsidR="00FF7CBB" w:rsidRPr="008D2661" w:rsidRDefault="00FF7CBB" w:rsidP="008B235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ost to follow-up</w:t>
            </w:r>
          </w:p>
          <w:p w14:paraId="2C533B74" w14:textId="77777777" w:rsidR="00FF7CBB" w:rsidRPr="008D2661" w:rsidRDefault="00FF7CBB" w:rsidP="008B235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/>
              </w:rPr>
              <w:t>n</w:t>
            </w: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=537</w:t>
            </w:r>
          </w:p>
        </w:tc>
        <w:tc>
          <w:tcPr>
            <w:tcW w:w="1129" w:type="dxa"/>
          </w:tcPr>
          <w:p w14:paraId="101C8D76" w14:textId="77777777" w:rsidR="00FF7CBB" w:rsidRPr="008D2661" w:rsidRDefault="00FF7CBB" w:rsidP="008B235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/>
              </w:rPr>
              <w:t>p</w:t>
            </w: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value</w:t>
            </w:r>
          </w:p>
        </w:tc>
      </w:tr>
      <w:tr w:rsidR="00FF7CBB" w:rsidRPr="001A2D15" w14:paraId="7402EDE7" w14:textId="77777777" w:rsidTr="00F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66782206" w14:textId="77777777" w:rsidR="00FF7CBB" w:rsidRPr="008D2661" w:rsidRDefault="00FF7CBB" w:rsidP="008B235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Age </w:t>
            </w:r>
            <w:r w:rsidRPr="008D266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(years)</w:t>
            </w:r>
          </w:p>
        </w:tc>
        <w:tc>
          <w:tcPr>
            <w:tcW w:w="2410" w:type="dxa"/>
          </w:tcPr>
          <w:p w14:paraId="29BE3A9D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5 [59, 71]</w:t>
            </w:r>
          </w:p>
        </w:tc>
        <w:tc>
          <w:tcPr>
            <w:tcW w:w="1983" w:type="dxa"/>
          </w:tcPr>
          <w:p w14:paraId="01DB6B3C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</w:t>
            </w: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8, 73</w:t>
            </w: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]</w:t>
            </w:r>
          </w:p>
        </w:tc>
        <w:tc>
          <w:tcPr>
            <w:tcW w:w="1129" w:type="dxa"/>
          </w:tcPr>
          <w:p w14:paraId="59AD9A3D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</w:t>
            </w:r>
          </w:p>
        </w:tc>
      </w:tr>
      <w:tr w:rsidR="00FF7CBB" w:rsidRPr="001A2D15" w14:paraId="17536A1D" w14:textId="77777777" w:rsidTr="00FF7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2F6D9C4C" w14:textId="77777777" w:rsidR="00FF7CBB" w:rsidRPr="008D2661" w:rsidRDefault="00FF7CBB" w:rsidP="008B235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Sex </w:t>
            </w:r>
            <w:r w:rsidRPr="008D266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(male, %)</w:t>
            </w:r>
          </w:p>
        </w:tc>
        <w:tc>
          <w:tcPr>
            <w:tcW w:w="2410" w:type="dxa"/>
          </w:tcPr>
          <w:p w14:paraId="1B11E04F" w14:textId="77777777" w:rsidR="00FF7CBB" w:rsidRPr="008D2661" w:rsidRDefault="00FF7CBB" w:rsidP="008B235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45 (72.5%)</w:t>
            </w:r>
          </w:p>
        </w:tc>
        <w:tc>
          <w:tcPr>
            <w:tcW w:w="1983" w:type="dxa"/>
          </w:tcPr>
          <w:p w14:paraId="17D7023B" w14:textId="77777777" w:rsidR="00FF7CBB" w:rsidRPr="008D2661" w:rsidRDefault="00FF7CBB" w:rsidP="008B235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00 (74.5%)</w:t>
            </w:r>
          </w:p>
        </w:tc>
        <w:tc>
          <w:tcPr>
            <w:tcW w:w="1129" w:type="dxa"/>
          </w:tcPr>
          <w:p w14:paraId="2E7D4882" w14:textId="77777777" w:rsidR="00FF7CBB" w:rsidRPr="008D2661" w:rsidRDefault="00FF7CBB" w:rsidP="008B235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</w:t>
            </w:r>
          </w:p>
        </w:tc>
      </w:tr>
      <w:tr w:rsidR="00FF7CBB" w:rsidRPr="001A2D15" w14:paraId="0AFFFA4A" w14:textId="77777777" w:rsidTr="00F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761A8790" w14:textId="77777777" w:rsidR="00FF7CBB" w:rsidRPr="008D2661" w:rsidRDefault="00FF7CBB" w:rsidP="008B235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BMI </w:t>
            </w:r>
            <w:r w:rsidRPr="008D266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(kg/m</w:t>
            </w:r>
            <w:r w:rsidRPr="008D266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GB"/>
              </w:rPr>
              <w:t>2</w:t>
            </w:r>
            <w:r w:rsidRPr="008D266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)</w:t>
            </w: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2410" w:type="dxa"/>
          </w:tcPr>
          <w:p w14:paraId="72CFA5E2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6.4 [24.0, 28.8]</w:t>
            </w:r>
          </w:p>
        </w:tc>
        <w:tc>
          <w:tcPr>
            <w:tcW w:w="1983" w:type="dxa"/>
          </w:tcPr>
          <w:p w14:paraId="231BB1A2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6.5</w:t>
            </w: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.2, 28.8</w:t>
            </w: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]</w:t>
            </w:r>
          </w:p>
        </w:tc>
        <w:tc>
          <w:tcPr>
            <w:tcW w:w="1129" w:type="dxa"/>
          </w:tcPr>
          <w:p w14:paraId="787A684B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</w:t>
            </w:r>
          </w:p>
        </w:tc>
      </w:tr>
      <w:tr w:rsidR="00FF7CBB" w:rsidRPr="001A2D15" w14:paraId="54068369" w14:textId="77777777" w:rsidTr="00FF7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193191B9" w14:textId="77777777" w:rsidR="00FF7CBB" w:rsidRPr="008D2661" w:rsidRDefault="00FF7CBB" w:rsidP="008B235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Employment status </w:t>
            </w:r>
            <w:r w:rsidRPr="008D266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(retired, %)</w:t>
            </w:r>
          </w:p>
        </w:tc>
        <w:tc>
          <w:tcPr>
            <w:tcW w:w="2410" w:type="dxa"/>
          </w:tcPr>
          <w:p w14:paraId="1DB01976" w14:textId="77777777" w:rsidR="00FF7CBB" w:rsidRPr="008D2661" w:rsidRDefault="00FF7CBB" w:rsidP="008B235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44 (63.0%)</w:t>
            </w:r>
          </w:p>
        </w:tc>
        <w:tc>
          <w:tcPr>
            <w:tcW w:w="1983" w:type="dxa"/>
          </w:tcPr>
          <w:p w14:paraId="07CD80A3" w14:textId="77777777" w:rsidR="00FF7CBB" w:rsidRPr="008D2661" w:rsidRDefault="00FF7CBB" w:rsidP="008B235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07 (57.2%)</w:t>
            </w:r>
          </w:p>
        </w:tc>
        <w:tc>
          <w:tcPr>
            <w:tcW w:w="1129" w:type="dxa"/>
          </w:tcPr>
          <w:p w14:paraId="71CCAC9A" w14:textId="77777777" w:rsidR="00FF7CBB" w:rsidRPr="008D2661" w:rsidRDefault="00FF7CBB" w:rsidP="008B235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7</w:t>
            </w:r>
          </w:p>
        </w:tc>
      </w:tr>
      <w:tr w:rsidR="00FF7CBB" w:rsidRPr="001A2D15" w14:paraId="66F7F7CA" w14:textId="77777777" w:rsidTr="00F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18EC298A" w14:textId="77777777" w:rsidR="00FF7CBB" w:rsidRPr="008D2661" w:rsidRDefault="00FF7CBB" w:rsidP="008B235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VD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diagnosis</w:t>
            </w:r>
          </w:p>
          <w:p w14:paraId="3702572B" w14:textId="77777777" w:rsidR="00FF7CBB" w:rsidRPr="008D2661" w:rsidRDefault="00FF7CBB" w:rsidP="008B2350">
            <w:pPr>
              <w:pStyle w:val="Lijstalinea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Heart failure, n (%)</w:t>
            </w:r>
          </w:p>
          <w:p w14:paraId="6FD6E3C3" w14:textId="77777777" w:rsidR="00FF7CBB" w:rsidRPr="008D2661" w:rsidRDefault="00FF7CBB" w:rsidP="008B2350">
            <w:pPr>
              <w:pStyle w:val="Lijstalinea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Myocardial infarction, n (%)</w:t>
            </w:r>
          </w:p>
          <w:p w14:paraId="21EC9332" w14:textId="77777777" w:rsidR="00FF7CBB" w:rsidRPr="008D2661" w:rsidRDefault="00FF7CBB" w:rsidP="008B2350">
            <w:pPr>
              <w:pStyle w:val="Lijstalinea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Heart valve disease, n (%)</w:t>
            </w:r>
          </w:p>
          <w:p w14:paraId="0BD7B976" w14:textId="77777777" w:rsidR="00FF7CBB" w:rsidRPr="008D2661" w:rsidRDefault="00FF7CBB" w:rsidP="008B2350">
            <w:pPr>
              <w:pStyle w:val="Lijstalinea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Cardiac arrythmias, n (%)</w:t>
            </w:r>
          </w:p>
          <w:p w14:paraId="6DF2A49A" w14:textId="77777777" w:rsidR="00FF7CBB" w:rsidRPr="008D2661" w:rsidRDefault="00FF7CBB" w:rsidP="008B2350">
            <w:pPr>
              <w:pStyle w:val="Lijstalinea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Angina pectoris, n (%)</w:t>
            </w:r>
          </w:p>
          <w:p w14:paraId="10A1A5C1" w14:textId="77777777" w:rsidR="00FF7CBB" w:rsidRPr="008D2661" w:rsidRDefault="00FF7CBB" w:rsidP="008B2350">
            <w:pPr>
              <w:pStyle w:val="Lijstalinea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8D266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Other</w:t>
            </w:r>
            <w:r w:rsidRPr="008D266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GB"/>
              </w:rPr>
              <w:t>b</w:t>
            </w:r>
            <w:proofErr w:type="spellEnd"/>
            <w:r w:rsidRPr="008D266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, n (%)</w:t>
            </w:r>
          </w:p>
        </w:tc>
        <w:tc>
          <w:tcPr>
            <w:tcW w:w="2410" w:type="dxa"/>
          </w:tcPr>
          <w:p w14:paraId="24608FB1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  <w:p w14:paraId="27754415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12 (10.9%)</w:t>
            </w:r>
          </w:p>
          <w:p w14:paraId="58C197BE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04 (49.2%)</w:t>
            </w:r>
          </w:p>
          <w:p w14:paraId="15E7441E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18 (11.5%)</w:t>
            </w:r>
          </w:p>
          <w:p w14:paraId="642D028C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9 (20.4%)</w:t>
            </w:r>
          </w:p>
          <w:p w14:paraId="2DC791EC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6 (21.1%)</w:t>
            </w:r>
          </w:p>
          <w:p w14:paraId="5C35D523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80 (17.6%)</w:t>
            </w:r>
          </w:p>
        </w:tc>
        <w:tc>
          <w:tcPr>
            <w:tcW w:w="1983" w:type="dxa"/>
          </w:tcPr>
          <w:p w14:paraId="183E87B8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  <w:p w14:paraId="31E955D1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8 (12.7%)</w:t>
            </w:r>
          </w:p>
          <w:p w14:paraId="5F8E00B3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83 (52.7%)</w:t>
            </w:r>
          </w:p>
          <w:p w14:paraId="65BDC1B2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2 (11.5%)</w:t>
            </w:r>
          </w:p>
          <w:p w14:paraId="3BBCAE5E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6 (19.7%)</w:t>
            </w:r>
          </w:p>
          <w:p w14:paraId="507A2AC8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3 (22.9%)</w:t>
            </w:r>
          </w:p>
          <w:p w14:paraId="79C8244D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6 (16.0%)</w:t>
            </w:r>
          </w:p>
        </w:tc>
        <w:tc>
          <w:tcPr>
            <w:tcW w:w="1129" w:type="dxa"/>
          </w:tcPr>
          <w:p w14:paraId="0E25A286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  <w:p w14:paraId="54D8AE98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</w:t>
            </w:r>
          </w:p>
          <w:p w14:paraId="17AED4BD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0</w:t>
            </w:r>
          </w:p>
          <w:p w14:paraId="29241022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</w:t>
            </w:r>
          </w:p>
          <w:p w14:paraId="678BA80A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3</w:t>
            </w:r>
          </w:p>
          <w:p w14:paraId="73BA709B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</w:t>
            </w:r>
          </w:p>
          <w:p w14:paraId="527ED681" w14:textId="77777777" w:rsidR="00FF7CBB" w:rsidRPr="008D2661" w:rsidRDefault="00FF7CBB" w:rsidP="008B23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3</w:t>
            </w:r>
          </w:p>
        </w:tc>
      </w:tr>
      <w:tr w:rsidR="00FF7CBB" w:rsidRPr="000340D0" w14:paraId="3226D64C" w14:textId="77777777" w:rsidTr="00FF7CBB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51E9F3EC" w14:textId="77777777" w:rsidR="00FF7CBB" w:rsidRPr="000340D0" w:rsidRDefault="00FF7CBB" w:rsidP="008B23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MVPA 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(h/day) </w:t>
            </w:r>
          </w:p>
          <w:p w14:paraId="173F8206" w14:textId="77777777" w:rsidR="00FF7CBB" w:rsidRPr="000340D0" w:rsidRDefault="00FF7CBB" w:rsidP="008B23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SB 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(h/day)</w:t>
            </w:r>
          </w:p>
        </w:tc>
        <w:tc>
          <w:tcPr>
            <w:tcW w:w="2410" w:type="dxa"/>
          </w:tcPr>
          <w:p w14:paraId="7A6BD91F" w14:textId="77777777" w:rsidR="00FF7CBB" w:rsidRDefault="00FF7CBB" w:rsidP="008B235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86 [0.92, 2.80]</w:t>
            </w:r>
          </w:p>
          <w:p w14:paraId="16757C44" w14:textId="77777777" w:rsidR="00FF7CBB" w:rsidRPr="008D2661" w:rsidRDefault="00FF7CBB" w:rsidP="008B235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.75 [5.74, 9.76]</w:t>
            </w:r>
          </w:p>
        </w:tc>
        <w:tc>
          <w:tcPr>
            <w:tcW w:w="1983" w:type="dxa"/>
          </w:tcPr>
          <w:p w14:paraId="342CF5E0" w14:textId="77777777" w:rsidR="00FF7CBB" w:rsidRDefault="00FF7CBB" w:rsidP="008B235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86 [0.93, 2.79]</w:t>
            </w:r>
          </w:p>
          <w:p w14:paraId="3BE15C8E" w14:textId="77777777" w:rsidR="00FF7CBB" w:rsidRPr="008D2661" w:rsidRDefault="00FF7CBB" w:rsidP="008B235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.45 [5.42, 9.49]</w:t>
            </w:r>
          </w:p>
        </w:tc>
        <w:tc>
          <w:tcPr>
            <w:tcW w:w="1129" w:type="dxa"/>
          </w:tcPr>
          <w:p w14:paraId="4FA886AE" w14:textId="77777777" w:rsidR="00FF7CBB" w:rsidRDefault="00FF7CBB" w:rsidP="008B235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8</w:t>
            </w:r>
          </w:p>
          <w:p w14:paraId="0F43ABEA" w14:textId="77777777" w:rsidR="00FF7CBB" w:rsidRPr="008D2661" w:rsidRDefault="00FF7CBB" w:rsidP="008B235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5</w:t>
            </w:r>
          </w:p>
        </w:tc>
      </w:tr>
      <w:tr w:rsidR="00FF7CBB" w:rsidRPr="00032F5E" w14:paraId="7686D9FC" w14:textId="77777777" w:rsidTr="00FF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4"/>
            <w:tcBorders>
              <w:right w:val="single" w:sz="4" w:space="0" w:color="156082" w:themeColor="accent1"/>
            </w:tcBorders>
          </w:tcPr>
          <w:p w14:paraId="16F7F47C" w14:textId="77777777" w:rsidR="00FF7CBB" w:rsidRPr="008D2661" w:rsidRDefault="00FF7CBB" w:rsidP="008B235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6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MI </w:t>
            </w:r>
            <w:r w:rsidRPr="008D26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Body Mass Index; </w:t>
            </w:r>
            <w:r w:rsidRPr="008D26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VD </w:t>
            </w:r>
            <w:r w:rsidRPr="008D26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ardiovascular Disease</w:t>
            </w:r>
          </w:p>
          <w:p w14:paraId="416AE87A" w14:textId="77777777" w:rsidR="00FF7CBB" w:rsidRPr="008D2661" w:rsidRDefault="00FF7CBB" w:rsidP="008B23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8D26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  <w:r w:rsidRPr="008D26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VD</w:t>
            </w:r>
            <w:proofErr w:type="spellEnd"/>
            <w:r w:rsidRPr="008D26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subtype was based on main diagnosis at the time of the initial study period (2018).</w:t>
            </w:r>
          </w:p>
          <w:p w14:paraId="3D656956" w14:textId="77777777" w:rsidR="00FF7CBB" w:rsidRPr="008D2661" w:rsidRDefault="00FF7CBB" w:rsidP="008B235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8D26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b</w:t>
            </w:r>
            <w:r w:rsidRPr="008D26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Other</w:t>
            </w:r>
            <w:proofErr w:type="spellEnd"/>
            <w:r w:rsidRPr="008D26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was defined as congenital heart disease, stroke and peripheral artery disease.</w:t>
            </w:r>
          </w:p>
        </w:tc>
      </w:tr>
    </w:tbl>
    <w:p w14:paraId="7098415C" w14:textId="77777777" w:rsidR="002A3243" w:rsidRPr="00FF7CBB" w:rsidRDefault="002A3243">
      <w:pPr>
        <w:rPr>
          <w:lang w:val="en-US"/>
        </w:rPr>
      </w:pPr>
    </w:p>
    <w:sectPr w:rsidR="002A3243" w:rsidRPr="00FF7CBB" w:rsidSect="00FF7CB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CBB"/>
    <w:rsid w:val="00002242"/>
    <w:rsid w:val="00002919"/>
    <w:rsid w:val="00015A4F"/>
    <w:rsid w:val="00031C04"/>
    <w:rsid w:val="00036576"/>
    <w:rsid w:val="00047182"/>
    <w:rsid w:val="000570F7"/>
    <w:rsid w:val="0006118D"/>
    <w:rsid w:val="000729A2"/>
    <w:rsid w:val="00095464"/>
    <w:rsid w:val="00096551"/>
    <w:rsid w:val="000A21D5"/>
    <w:rsid w:val="000A28DC"/>
    <w:rsid w:val="000A5ECC"/>
    <w:rsid w:val="000B2587"/>
    <w:rsid w:val="000D6CC7"/>
    <w:rsid w:val="000D751B"/>
    <w:rsid w:val="000E5A9A"/>
    <w:rsid w:val="000E7701"/>
    <w:rsid w:val="00105E26"/>
    <w:rsid w:val="0010683A"/>
    <w:rsid w:val="00114892"/>
    <w:rsid w:val="001167E3"/>
    <w:rsid w:val="00143783"/>
    <w:rsid w:val="001579BF"/>
    <w:rsid w:val="0016162C"/>
    <w:rsid w:val="0016419E"/>
    <w:rsid w:val="001708C7"/>
    <w:rsid w:val="00173A9E"/>
    <w:rsid w:val="00181A42"/>
    <w:rsid w:val="00182267"/>
    <w:rsid w:val="001A4D57"/>
    <w:rsid w:val="001B3FF3"/>
    <w:rsid w:val="001D4D44"/>
    <w:rsid w:val="001E681B"/>
    <w:rsid w:val="00237148"/>
    <w:rsid w:val="002645E1"/>
    <w:rsid w:val="00273895"/>
    <w:rsid w:val="00280F78"/>
    <w:rsid w:val="00284829"/>
    <w:rsid w:val="002918A1"/>
    <w:rsid w:val="002A3243"/>
    <w:rsid w:val="002A4C44"/>
    <w:rsid w:val="002B78AE"/>
    <w:rsid w:val="002C1D79"/>
    <w:rsid w:val="002D0A2D"/>
    <w:rsid w:val="002D24DD"/>
    <w:rsid w:val="002D676A"/>
    <w:rsid w:val="002D7A70"/>
    <w:rsid w:val="002E1AD9"/>
    <w:rsid w:val="002E5474"/>
    <w:rsid w:val="003257FE"/>
    <w:rsid w:val="00326DEC"/>
    <w:rsid w:val="00332DEF"/>
    <w:rsid w:val="003518E7"/>
    <w:rsid w:val="00351C86"/>
    <w:rsid w:val="00376039"/>
    <w:rsid w:val="00377BDD"/>
    <w:rsid w:val="00387FE1"/>
    <w:rsid w:val="003A164D"/>
    <w:rsid w:val="003A6554"/>
    <w:rsid w:val="003B3FA8"/>
    <w:rsid w:val="003B7F6B"/>
    <w:rsid w:val="003C5284"/>
    <w:rsid w:val="003D05A6"/>
    <w:rsid w:val="003D6FBA"/>
    <w:rsid w:val="0042223B"/>
    <w:rsid w:val="00441001"/>
    <w:rsid w:val="00442B57"/>
    <w:rsid w:val="004456ED"/>
    <w:rsid w:val="00446F40"/>
    <w:rsid w:val="00456537"/>
    <w:rsid w:val="00462854"/>
    <w:rsid w:val="00466386"/>
    <w:rsid w:val="0048639E"/>
    <w:rsid w:val="0048785C"/>
    <w:rsid w:val="004A1E4B"/>
    <w:rsid w:val="004C4CF8"/>
    <w:rsid w:val="004D518C"/>
    <w:rsid w:val="004D69F4"/>
    <w:rsid w:val="004E2F2B"/>
    <w:rsid w:val="004E33AA"/>
    <w:rsid w:val="004F13EB"/>
    <w:rsid w:val="004F33AE"/>
    <w:rsid w:val="00503134"/>
    <w:rsid w:val="00540BC5"/>
    <w:rsid w:val="00543AB9"/>
    <w:rsid w:val="00544F85"/>
    <w:rsid w:val="00580893"/>
    <w:rsid w:val="005B5BCB"/>
    <w:rsid w:val="005F2910"/>
    <w:rsid w:val="00602457"/>
    <w:rsid w:val="0063390C"/>
    <w:rsid w:val="006372F1"/>
    <w:rsid w:val="00661880"/>
    <w:rsid w:val="00671638"/>
    <w:rsid w:val="00672AAA"/>
    <w:rsid w:val="006872B4"/>
    <w:rsid w:val="00696D19"/>
    <w:rsid w:val="006A4A8D"/>
    <w:rsid w:val="006B23B4"/>
    <w:rsid w:val="006B3ED7"/>
    <w:rsid w:val="00702FBA"/>
    <w:rsid w:val="007043DD"/>
    <w:rsid w:val="0071358B"/>
    <w:rsid w:val="00734ED4"/>
    <w:rsid w:val="0075384E"/>
    <w:rsid w:val="00763044"/>
    <w:rsid w:val="00764C28"/>
    <w:rsid w:val="00783173"/>
    <w:rsid w:val="007A0BD2"/>
    <w:rsid w:val="007A7DFF"/>
    <w:rsid w:val="007B2E7C"/>
    <w:rsid w:val="007C0238"/>
    <w:rsid w:val="007C2AB9"/>
    <w:rsid w:val="007C4A31"/>
    <w:rsid w:val="007C73B4"/>
    <w:rsid w:val="007D158D"/>
    <w:rsid w:val="007F4848"/>
    <w:rsid w:val="007F6333"/>
    <w:rsid w:val="007F7538"/>
    <w:rsid w:val="00804BEF"/>
    <w:rsid w:val="00815961"/>
    <w:rsid w:val="00837495"/>
    <w:rsid w:val="00837C2D"/>
    <w:rsid w:val="008467EF"/>
    <w:rsid w:val="008706DD"/>
    <w:rsid w:val="00870DF7"/>
    <w:rsid w:val="00896342"/>
    <w:rsid w:val="008A3A6C"/>
    <w:rsid w:val="008C3D5A"/>
    <w:rsid w:val="0090449F"/>
    <w:rsid w:val="00911F1C"/>
    <w:rsid w:val="009137EB"/>
    <w:rsid w:val="0092217B"/>
    <w:rsid w:val="00936D7E"/>
    <w:rsid w:val="00947873"/>
    <w:rsid w:val="00951DBB"/>
    <w:rsid w:val="00973344"/>
    <w:rsid w:val="00985940"/>
    <w:rsid w:val="009A5190"/>
    <w:rsid w:val="009B2213"/>
    <w:rsid w:val="009D7B80"/>
    <w:rsid w:val="009F6756"/>
    <w:rsid w:val="009F7ABF"/>
    <w:rsid w:val="00A006F2"/>
    <w:rsid w:val="00A06B65"/>
    <w:rsid w:val="00A13EF2"/>
    <w:rsid w:val="00A16E8E"/>
    <w:rsid w:val="00A23FDF"/>
    <w:rsid w:val="00A27BE1"/>
    <w:rsid w:val="00A37692"/>
    <w:rsid w:val="00A45EE7"/>
    <w:rsid w:val="00A70BAD"/>
    <w:rsid w:val="00A77728"/>
    <w:rsid w:val="00AA7408"/>
    <w:rsid w:val="00AC07C8"/>
    <w:rsid w:val="00AC5711"/>
    <w:rsid w:val="00AD6484"/>
    <w:rsid w:val="00B032C6"/>
    <w:rsid w:val="00B17322"/>
    <w:rsid w:val="00B21EFB"/>
    <w:rsid w:val="00B37089"/>
    <w:rsid w:val="00B40450"/>
    <w:rsid w:val="00B5137F"/>
    <w:rsid w:val="00B54697"/>
    <w:rsid w:val="00B55C25"/>
    <w:rsid w:val="00B8023F"/>
    <w:rsid w:val="00BA540F"/>
    <w:rsid w:val="00BD2B7E"/>
    <w:rsid w:val="00BD5E1C"/>
    <w:rsid w:val="00BE2D11"/>
    <w:rsid w:val="00C0495E"/>
    <w:rsid w:val="00C178A5"/>
    <w:rsid w:val="00C24DF6"/>
    <w:rsid w:val="00C41207"/>
    <w:rsid w:val="00C52484"/>
    <w:rsid w:val="00C57967"/>
    <w:rsid w:val="00C634C4"/>
    <w:rsid w:val="00C800DD"/>
    <w:rsid w:val="00C81E8F"/>
    <w:rsid w:val="00C87DCE"/>
    <w:rsid w:val="00CB1982"/>
    <w:rsid w:val="00CB777F"/>
    <w:rsid w:val="00CC6F30"/>
    <w:rsid w:val="00D04B66"/>
    <w:rsid w:val="00D06DFA"/>
    <w:rsid w:val="00D13098"/>
    <w:rsid w:val="00D13454"/>
    <w:rsid w:val="00D2504B"/>
    <w:rsid w:val="00D37587"/>
    <w:rsid w:val="00D37E5C"/>
    <w:rsid w:val="00D65B83"/>
    <w:rsid w:val="00D675F7"/>
    <w:rsid w:val="00D7498A"/>
    <w:rsid w:val="00DA1B7B"/>
    <w:rsid w:val="00DA1D53"/>
    <w:rsid w:val="00DA3257"/>
    <w:rsid w:val="00DB2550"/>
    <w:rsid w:val="00DD540F"/>
    <w:rsid w:val="00E100C7"/>
    <w:rsid w:val="00E17C37"/>
    <w:rsid w:val="00E21C56"/>
    <w:rsid w:val="00E55145"/>
    <w:rsid w:val="00E65C36"/>
    <w:rsid w:val="00E769C6"/>
    <w:rsid w:val="00E83C70"/>
    <w:rsid w:val="00E85A4F"/>
    <w:rsid w:val="00EA5845"/>
    <w:rsid w:val="00EA6772"/>
    <w:rsid w:val="00EC7279"/>
    <w:rsid w:val="00EF103C"/>
    <w:rsid w:val="00F00992"/>
    <w:rsid w:val="00F078E4"/>
    <w:rsid w:val="00F129D2"/>
    <w:rsid w:val="00F13952"/>
    <w:rsid w:val="00F15491"/>
    <w:rsid w:val="00F157FC"/>
    <w:rsid w:val="00F40E34"/>
    <w:rsid w:val="00F421B2"/>
    <w:rsid w:val="00F6519E"/>
    <w:rsid w:val="00F7301F"/>
    <w:rsid w:val="00F743FA"/>
    <w:rsid w:val="00F813B1"/>
    <w:rsid w:val="00F9003C"/>
    <w:rsid w:val="00FA42AA"/>
    <w:rsid w:val="00FC5094"/>
    <w:rsid w:val="00FD63DD"/>
    <w:rsid w:val="00FE12AB"/>
    <w:rsid w:val="00FF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AADB4B"/>
  <w15:chartTrackingRefBased/>
  <w15:docId w15:val="{FC3AFE79-1BF6-7848-9022-8CC7C7F70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F7CBB"/>
  </w:style>
  <w:style w:type="paragraph" w:styleId="Kop1">
    <w:name w:val="heading 1"/>
    <w:basedOn w:val="Standaard"/>
    <w:next w:val="Standaard"/>
    <w:link w:val="Kop1Char"/>
    <w:uiPriority w:val="9"/>
    <w:qFormat/>
    <w:rsid w:val="00FF7C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F7C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F7C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F7C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F7C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F7C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F7C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F7C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F7C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F7C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F7C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F7C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F7CB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F7CB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F7CB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F7CB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F7CB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F7CB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F7C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F7C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F7C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F7C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C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CB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F7CB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F7CB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F7C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F7CB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F7CBB"/>
    <w:rPr>
      <w:b/>
      <w:bCs/>
      <w:smallCaps/>
      <w:color w:val="0F476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FF7CBB"/>
    <w:pPr>
      <w:spacing w:after="200"/>
    </w:pPr>
    <w:rPr>
      <w:i/>
      <w:iCs/>
      <w:color w:val="0E2841" w:themeColor="text2"/>
      <w:sz w:val="18"/>
      <w:szCs w:val="18"/>
    </w:rPr>
  </w:style>
  <w:style w:type="table" w:styleId="Lijsttabel3-Accent5">
    <w:name w:val="List Table 3 Accent 5"/>
    <w:basedOn w:val="Standaardtabel"/>
    <w:uiPriority w:val="48"/>
    <w:rsid w:val="00FF7CBB"/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Lijsttabel3-Accent4">
    <w:name w:val="List Table 3 Accent 4"/>
    <w:basedOn w:val="Standaardtabel"/>
    <w:uiPriority w:val="48"/>
    <w:rsid w:val="00FF7CBB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Lijsttabel3-Accent1">
    <w:name w:val="List Table 3 Accent 1"/>
    <w:basedOn w:val="Standaardtabel"/>
    <w:uiPriority w:val="48"/>
    <w:rsid w:val="00FF7CBB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ke vloet</dc:creator>
  <cp:keywords/>
  <dc:description/>
  <cp:lastModifiedBy>Janneke vloet</cp:lastModifiedBy>
  <cp:revision>1</cp:revision>
  <dcterms:created xsi:type="dcterms:W3CDTF">2024-11-20T16:13:00Z</dcterms:created>
  <dcterms:modified xsi:type="dcterms:W3CDTF">2024-11-20T16:14:00Z</dcterms:modified>
</cp:coreProperties>
</file>